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59BE" w:rsidRPr="00144ED7" w:rsidRDefault="008F59BE" w:rsidP="008F59BE">
      <w:pPr>
        <w:pStyle w:val="tablecaption"/>
      </w:pPr>
      <w:r w:rsidRPr="00144ED7">
        <w:rPr>
          <w:rFonts w:eastAsia="Times New Roman"/>
        </w:rPr>
        <w:t xml:space="preserve">Table </w:t>
      </w:r>
      <w:r>
        <w:rPr>
          <w:rFonts w:eastAsia="Times New Roman"/>
        </w:rPr>
        <w:t>S</w:t>
      </w:r>
      <w:r w:rsidRPr="00144ED7">
        <w:rPr>
          <w:rFonts w:eastAsia="Times New Roman"/>
        </w:rPr>
        <w:t>2. Summary of 39 Signature Proteins.</w:t>
      </w:r>
      <w:bookmarkStart w:id="0" w:name="Line_euclid9879216752_204"/>
      <w:bookmarkEnd w:id="0"/>
    </w:p>
    <w:tbl>
      <w:tblPr>
        <w:tblW w:w="9143" w:type="dxa"/>
        <w:tblInd w:w="-5" w:type="dxa"/>
        <w:tblBorders>
          <w:top w:val="single" w:sz="2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88"/>
        <w:gridCol w:w="7655"/>
      </w:tblGrid>
      <w:tr w:rsidR="008F59BE" w:rsidRPr="00144ED7" w:rsidTr="004F49A8">
        <w:trPr>
          <w:tblHeader/>
        </w:trPr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sz w:val="20"/>
                <w:szCs w:val="20"/>
              </w:rPr>
              <w:t>Proteins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sz w:val="20"/>
                <w:szCs w:val="20"/>
              </w:rPr>
              <w:t>Biomarkers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TSJ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Breast cancer progression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195754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ALD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biomarker of gastric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4189308), is an Androgen related gene (ref 50) and potential diagnostic biomarker for PCa (ref 46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RP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Gemcitabine resistance in pancreatic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6434608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GR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biomarker of breast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25875093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RPS2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sociated with Prostate cancer poor prognosis (ref 64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biomarker of gastric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2190689), associated with increased risk of breast cancer (ref 66), FDA approved drug target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CSS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Bladder cancer progression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2398651),High-grade ovarian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5502666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DF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in head and neck, cervical, renal and lung cancer (Human protein atlas data ref 39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RPL40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in Cervical cancer (HPA ref 39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PAT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biomarker for hepatocellular carcinoma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5027843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GCNT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state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15932919, 26768364, 2485463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UC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otential prognostic in Colon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: 31121192) 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nd pancreatic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hAnsi="Times New Roman" w:cs="Times New Roman"/>
                <w:bCs/>
                <w:sz w:val="20"/>
                <w:szCs w:val="20"/>
              </w:rPr>
              <w:t>: 3159096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RPF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in renal, head and neck and liver cancer (HPA ref 39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SMG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gnostic in liver cancer (HPA ref 39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PP1R14B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 prognostic and immunological biomarker in pan-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4858476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PN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state cancer progression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28152543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MYD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rostate cancer, breast cancer, colon cancer, colorectal cancer, ovarian cancer, and hepatocellular carcinoma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 30544196, 29969917, 31417652, 26908355, 25980436, 34301921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CH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Lung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>PMID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:28638733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NXA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DA approved drug target (ref 39), androgen regulated gene (ref 5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MEM126B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otential drug target (ref 39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ARS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otential drug target (ref 39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YLK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otential drug target (ref 39), androgen regulated gene (ref 5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UM3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ndrogen regulated gene (ref 5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lastRenderedPageBreak/>
              <w:t>TPM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ndrogen regulated gene (ref 50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NRNPA2B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ssociated with Prostate cancer poor prognosis (ref 64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MYL9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rognostic biomarker of prostate cancer (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24338276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CSRP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Survival prediction and therapeutic response in prostate cancer (</w:t>
            </w:r>
            <w:r w:rsidRPr="00144ED7">
              <w:rPr>
                <w:rFonts w:ascii="Times New Roman" w:hAnsi="Times New Roman" w:cs="Times New Roman"/>
                <w:bCs/>
                <w:sz w:val="20"/>
                <w:szCs w:val="20"/>
              </w:rPr>
              <w:t>PMID: 35143037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MTN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eoadjuvant chemotherapy prediction biomark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35928032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THFD1L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Potential treatment targeted for hepatocellular carcinoma (</w:t>
            </w:r>
            <w:r w:rsidRPr="00144ED7">
              <w:rPr>
                <w:rFonts w:ascii="Times New Roman" w:hAnsi="Times New Roman" w:cs="Times New Roman"/>
                <w:bCs/>
                <w:sz w:val="20"/>
                <w:szCs w:val="20"/>
              </w:rPr>
              <w:t>PMID: 28394261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YNM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o report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ADH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o report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FBLN5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Tumor suppressor in the lung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7929269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SYNPO2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Tumor suppressor in the many cancers, including prostate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Fonts w:ascii="Times New Roman" w:hAnsi="Times New Roman" w:cs="Times New Roman"/>
                <w:bCs/>
                <w:sz w:val="20"/>
                <w:szCs w:val="20"/>
              </w:rPr>
              <w:t>37544991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EFEMP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Potential biomarker for prostate cancer diagnosis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21571867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DES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Biochemical-free recurrence prediction biomarker for prostate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14581350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PDLIM7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o report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HSPB6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o report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AGLN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Tumor suppressor in the prostate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33771884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LGALS1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Potential target of prostate cancer (</w:t>
            </w:r>
            <w:r w:rsidRPr="00144ED7">
              <w:rPr>
                <w:rStyle w:val="id-label"/>
                <w:rFonts w:ascii="Times New Roman" w:hAnsi="Times New Roman" w:cs="Times New Roman"/>
                <w:bCs/>
                <w:sz w:val="20"/>
                <w:szCs w:val="20"/>
              </w:rPr>
              <w:t xml:space="preserve">PMID: </w:t>
            </w:r>
            <w:r w:rsidRPr="00144ED7">
              <w:rPr>
                <w:rStyle w:val="Strong"/>
                <w:rFonts w:ascii="Times New Roman" w:hAnsi="Times New Roman" w:cs="Times New Roman"/>
                <w:sz w:val="20"/>
                <w:szCs w:val="20"/>
              </w:rPr>
              <w:t>23108139</w:t>
            </w: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)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TOR2A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  <w:lang w:eastAsia="zh-CN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o report</w:t>
            </w:r>
          </w:p>
        </w:tc>
      </w:tr>
      <w:tr w:rsidR="008F59BE" w:rsidRPr="00144ED7" w:rsidTr="004F49A8">
        <w:tc>
          <w:tcPr>
            <w:tcW w:w="14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</w:rPr>
              <w:t>MRPS14</w:t>
            </w:r>
          </w:p>
        </w:tc>
        <w:tc>
          <w:tcPr>
            <w:tcW w:w="76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8F59BE" w:rsidRPr="00144ED7" w:rsidRDefault="008F59BE" w:rsidP="004F49A8">
            <w:pPr>
              <w:rPr>
                <w:rFonts w:eastAsia="DengXian" w:cs="Times New Roman"/>
                <w:bCs/>
                <w:sz w:val="20"/>
                <w:szCs w:val="20"/>
                <w:lang w:eastAsia="zh-CN"/>
              </w:rPr>
            </w:pPr>
            <w:r w:rsidRPr="00144ED7">
              <w:rPr>
                <w:rFonts w:ascii="Times New Roman" w:eastAsia="DengXian" w:hAnsi="Times New Roman" w:cs="Times New Roman"/>
                <w:bCs/>
                <w:sz w:val="20"/>
                <w:szCs w:val="20"/>
                <w:lang w:eastAsia="zh-CN"/>
              </w:rPr>
              <w:t>No report</w:t>
            </w:r>
          </w:p>
        </w:tc>
      </w:tr>
    </w:tbl>
    <w:p w:rsidR="008F59BE" w:rsidRDefault="008F59BE" w:rsidP="008F59BE"/>
    <w:p w:rsidR="00D96096" w:rsidRDefault="00D96096">
      <w:bookmarkStart w:id="1" w:name="_GoBack"/>
      <w:bookmarkEnd w:id="1"/>
    </w:p>
    <w:sectPr w:rsidR="00D9609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|¡§??¡ì?¡ì??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4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59BE"/>
    <w:rsid w:val="00203BE2"/>
    <w:rsid w:val="008D2C57"/>
    <w:rsid w:val="008F59BE"/>
    <w:rsid w:val="009A211A"/>
    <w:rsid w:val="00AD7079"/>
    <w:rsid w:val="00B72112"/>
    <w:rsid w:val="00C94BE1"/>
    <w:rsid w:val="00D96096"/>
    <w:rsid w:val="00DC45D9"/>
    <w:rsid w:val="00E84FBD"/>
    <w:rsid w:val="00F739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8F59BE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8F59BE"/>
    <w:rPr>
      <w:b/>
      <w:bCs/>
    </w:rPr>
  </w:style>
  <w:style w:type="character" w:customStyle="1" w:styleId="id-label">
    <w:name w:val="id-label"/>
    <w:basedOn w:val="DefaultParagraphFont"/>
    <w:rsid w:val="008F59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aption">
    <w:name w:val="tablecaption"/>
    <w:basedOn w:val="Normal"/>
    <w:uiPriority w:val="99"/>
    <w:rsid w:val="008F59BE"/>
    <w:pPr>
      <w:spacing w:before="120" w:after="120" w:line="240" w:lineRule="auto"/>
      <w:ind w:firstLine="288"/>
    </w:pPr>
    <w:rPr>
      <w:rFonts w:ascii="Times New Roman" w:eastAsiaTheme="minorEastAsia" w:hAnsi="Times New Roman" w:cs="Times New Roman"/>
      <w:lang w:val="en-US"/>
    </w:rPr>
  </w:style>
  <w:style w:type="character" w:styleId="Strong">
    <w:name w:val="Strong"/>
    <w:basedOn w:val="DefaultParagraphFont"/>
    <w:uiPriority w:val="22"/>
    <w:qFormat/>
    <w:rsid w:val="008F59BE"/>
    <w:rPr>
      <w:b/>
      <w:bCs/>
    </w:rPr>
  </w:style>
  <w:style w:type="character" w:customStyle="1" w:styleId="id-label">
    <w:name w:val="id-label"/>
    <w:basedOn w:val="DefaultParagraphFont"/>
    <w:rsid w:val="008F59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3</Words>
  <Characters>2355</Characters>
  <Application>Microsoft Office Word</Application>
  <DocSecurity>0</DocSecurity>
  <Lines>19</Lines>
  <Paragraphs>5</Paragraphs>
  <ScaleCrop>false</ScaleCrop>
  <Company/>
  <LinksUpToDate>false</LinksUpToDate>
  <CharactersWithSpaces>2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20365_sing</dc:creator>
  <cp:lastModifiedBy>20365_sing</cp:lastModifiedBy>
  <cp:revision>1</cp:revision>
  <dcterms:created xsi:type="dcterms:W3CDTF">2023-11-25T10:13:00Z</dcterms:created>
  <dcterms:modified xsi:type="dcterms:W3CDTF">2023-11-25T10:14:00Z</dcterms:modified>
</cp:coreProperties>
</file>